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15E2" w:rsidRPr="00FC2A3B" w:rsidRDefault="00C215E2">
      <w:pPr>
        <w:rPr>
          <w:rFonts w:asciiTheme="majorHAnsi" w:hAnsiTheme="majorHAnsi" w:cstheme="majorHAnsi"/>
          <w:b/>
        </w:rPr>
      </w:pPr>
      <w:bookmarkStart w:id="0" w:name="_Hlk204854576"/>
      <w:r w:rsidRPr="00FC2A3B">
        <w:rPr>
          <w:rFonts w:asciiTheme="majorHAnsi" w:hAnsiTheme="majorHAnsi" w:cstheme="majorHAnsi"/>
          <w:b/>
        </w:rPr>
        <w:t>S2 Table – Summary data for HS population</w:t>
      </w:r>
      <w:r w:rsidR="00A1000B">
        <w:rPr>
          <w:rFonts w:asciiTheme="majorHAnsi" w:hAnsiTheme="majorHAnsi" w:cstheme="majorHAnsi"/>
          <w:b/>
        </w:rPr>
        <w:t xml:space="preserve"> within the </w:t>
      </w:r>
      <w:proofErr w:type="spellStart"/>
      <w:r w:rsidR="00A1000B">
        <w:rPr>
          <w:rFonts w:asciiTheme="majorHAnsi" w:hAnsiTheme="majorHAnsi" w:cstheme="majorHAnsi"/>
          <w:b/>
        </w:rPr>
        <w:t>AoU</w:t>
      </w:r>
      <w:proofErr w:type="spellEnd"/>
      <w:r w:rsidR="00A1000B">
        <w:rPr>
          <w:rFonts w:asciiTheme="majorHAnsi" w:hAnsiTheme="majorHAnsi" w:cstheme="majorHAnsi"/>
          <w:b/>
        </w:rPr>
        <w:t xml:space="preserve"> program</w:t>
      </w:r>
    </w:p>
    <w:bookmarkEnd w:id="0"/>
    <w:tbl>
      <w:tblPr>
        <w:tblW w:w="4860" w:type="dxa"/>
        <w:tblLook w:val="04A0" w:firstRow="1" w:lastRow="0" w:firstColumn="1" w:lastColumn="0" w:noHBand="0" w:noVBand="1"/>
      </w:tblPr>
      <w:tblGrid>
        <w:gridCol w:w="720"/>
        <w:gridCol w:w="2430"/>
        <w:gridCol w:w="1710"/>
      </w:tblGrid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Proportion of Patients (%)</w:t>
            </w:r>
          </w:p>
        </w:tc>
      </w:tr>
      <w:tr w:rsidR="00C215E2" w:rsidRPr="00FC2A3B" w:rsidTr="00FA2913">
        <w:trPr>
          <w:trHeight w:val="449"/>
        </w:trPr>
        <w:tc>
          <w:tcPr>
            <w:tcW w:w="3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Total (n</w:t>
            </w:r>
            <w:r w:rsidRPr="00FC2A3B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= 2636</w:t>
            </w: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</w:tr>
      <w:tr w:rsidR="00FA2913" w:rsidRPr="00C215E2" w:rsidTr="00FA2913">
        <w:trPr>
          <w:trHeight w:val="54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913" w:rsidRPr="00C215E2" w:rsidRDefault="00FA2913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Mal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913" w:rsidRPr="00C215E2" w:rsidRDefault="00FA2913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8.55</w:t>
            </w:r>
          </w:p>
        </w:tc>
      </w:tr>
      <w:tr w:rsidR="00FA2913" w:rsidRPr="00C215E2" w:rsidTr="00FA2913">
        <w:trPr>
          <w:trHeight w:val="486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913" w:rsidRPr="00C215E2" w:rsidRDefault="00FA2913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Female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913" w:rsidRPr="00C215E2" w:rsidRDefault="00FA2913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80.54</w:t>
            </w:r>
          </w:p>
        </w:tc>
      </w:tr>
      <w:tr w:rsidR="00FA2913" w:rsidRPr="00C215E2" w:rsidTr="00FA2913">
        <w:trPr>
          <w:trHeight w:val="513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913" w:rsidRPr="00C215E2" w:rsidRDefault="00FA2913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Race/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913" w:rsidRPr="00C215E2" w:rsidRDefault="00FA2913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White/Cauc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9.11</w:t>
            </w: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Black/African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1.90</w:t>
            </w: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Hispa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6.62</w:t>
            </w: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Other/Unknow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2.37</w:t>
            </w:r>
          </w:p>
        </w:tc>
      </w:tr>
      <w:tr w:rsidR="00C215E2" w:rsidRPr="00C215E2" w:rsidTr="00FA2913">
        <w:trPr>
          <w:trHeight w:val="513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&lt;18 </w:t>
            </w:r>
            <w:proofErr w:type="spellStart"/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yr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2.66</w:t>
            </w: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18 to 64 </w:t>
            </w:r>
            <w:proofErr w:type="spellStart"/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yr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3.47</w:t>
            </w: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 xml:space="preserve">&gt;65 </w:t>
            </w:r>
            <w:proofErr w:type="spellStart"/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yr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3.87</w:t>
            </w:r>
          </w:p>
        </w:tc>
      </w:tr>
      <w:tr w:rsidR="00FA2913" w:rsidRPr="00C215E2" w:rsidTr="00FA2913">
        <w:trPr>
          <w:trHeight w:val="54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913" w:rsidRPr="00C215E2" w:rsidRDefault="00FA2913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Drug Class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913" w:rsidRPr="00C215E2" w:rsidRDefault="00FA2913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  <w:bookmarkStart w:id="1" w:name="_GoBack"/>
        <w:bookmarkEnd w:id="1"/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Antibiot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72.00</w:t>
            </w: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proofErr w:type="spellStart"/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Immunosuppressive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48.48</w:t>
            </w: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Biologic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10.43</w:t>
            </w: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i/>
                <w:color w:val="000000"/>
                <w:lang w:val="en-US"/>
              </w:rPr>
              <w:t>Small Molecule Inhibit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2.20</w:t>
            </w:r>
          </w:p>
        </w:tc>
      </w:tr>
      <w:tr w:rsidR="00C215E2" w:rsidRPr="00C215E2" w:rsidTr="00FA2913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jc w:val="right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</w:p>
        </w:tc>
      </w:tr>
      <w:tr w:rsidR="00C215E2" w:rsidRPr="00C215E2" w:rsidTr="00FA2913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215E2" w:rsidRPr="00C215E2" w:rsidRDefault="00C215E2" w:rsidP="00C215E2">
            <w:pPr>
              <w:spacing w:after="0" w:line="240" w:lineRule="auto"/>
              <w:rPr>
                <w:rFonts w:asciiTheme="majorHAnsi" w:eastAsia="Times New Roman" w:hAnsiTheme="majorHAnsi" w:cstheme="majorHAnsi"/>
                <w:color w:val="000000"/>
                <w:lang w:val="en-US"/>
              </w:rPr>
            </w:pP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* patients may</w:t>
            </w:r>
            <w:r w:rsidRPr="00FC2A3B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have</w:t>
            </w: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receive</w:t>
            </w:r>
            <w:r w:rsidRPr="00FC2A3B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>d</w:t>
            </w:r>
            <w:r w:rsidRPr="00C215E2">
              <w:rPr>
                <w:rFonts w:asciiTheme="majorHAnsi" w:eastAsia="Times New Roman" w:hAnsiTheme="majorHAnsi" w:cstheme="majorHAnsi"/>
                <w:color w:val="000000"/>
                <w:lang w:val="en-US"/>
              </w:rPr>
              <w:t xml:space="preserve"> more than one drug class</w:t>
            </w:r>
          </w:p>
        </w:tc>
      </w:tr>
    </w:tbl>
    <w:p w:rsidR="00C215E2" w:rsidRDefault="00C215E2"/>
    <w:p w:rsidR="004D49F8" w:rsidRDefault="004D49F8"/>
    <w:p w:rsidR="004D49F8" w:rsidRDefault="004D49F8"/>
    <w:sectPr w:rsidR="004D49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5E2"/>
    <w:rsid w:val="001C2B47"/>
    <w:rsid w:val="004D49F8"/>
    <w:rsid w:val="005635C9"/>
    <w:rsid w:val="006261A9"/>
    <w:rsid w:val="00690E4F"/>
    <w:rsid w:val="00A1000B"/>
    <w:rsid w:val="00C215E2"/>
    <w:rsid w:val="00EB3B1A"/>
    <w:rsid w:val="00FA2913"/>
    <w:rsid w:val="00FC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7CE62"/>
  <w15:chartTrackingRefBased/>
  <w15:docId w15:val="{29E671F6-BABC-46B6-8BF2-94D5C0AD7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97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iki Economopoulos</dc:creator>
  <cp:keywords/>
  <dc:description/>
  <cp:lastModifiedBy>Vasiliki Economopoulos</cp:lastModifiedBy>
  <cp:revision>6</cp:revision>
  <dcterms:created xsi:type="dcterms:W3CDTF">2025-07-31T14:51:00Z</dcterms:created>
  <dcterms:modified xsi:type="dcterms:W3CDTF">2025-07-31T15:46:00Z</dcterms:modified>
</cp:coreProperties>
</file>